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3039F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81BCC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7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7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9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9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9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DE1D64" w:rsidRPr="00E40952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1E7F83" w:rsidRPr="00E40952" w:rsidRDefault="00265F9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DE1D64" w:rsidRPr="00E40952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1E7F83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5D488F" w:rsidRPr="00E40952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:rsidTr="00CF25C7">
        <w:trPr>
          <w:trHeight w:val="356"/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C4640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374EDA"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:rsidTr="00CF25C7">
        <w:trPr>
          <w:trHeight w:val="707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CF25C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7</w:t>
            </w:r>
          </w:p>
        </w:tc>
      </w:tr>
      <w:tr w:rsidR="0075500A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CF25C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75500A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C46406" w:rsidRDefault="00374E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  <w:r w:rsidR="00C46406" w:rsidRPr="00C4640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6414C" w:rsidRPr="00E40952" w:rsidRDefault="00374EDA" w:rsidP="00C4640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E4618F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C4640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265F90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6414C" w:rsidRPr="00E40952" w:rsidRDefault="00265F9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374EDA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5D488F" w:rsidRPr="00E40952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CF25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265F90"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A56872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265F9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374EDA"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E40952" w:rsidRDefault="00374E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5</w:t>
            </w:r>
            <w:bookmarkStart w:id="0" w:name="_GoBack"/>
            <w:bookmarkEnd w:id="0"/>
          </w:p>
        </w:tc>
      </w:tr>
    </w:tbl>
    <w:p w:rsidR="000659B0" w:rsidRDefault="000659B0" w:rsidP="00581B4E">
      <w:pPr>
        <w:ind w:firstLine="0"/>
        <w:rPr>
          <w:sz w:val="18"/>
          <w:szCs w:val="18"/>
        </w:rPr>
      </w:pPr>
    </w:p>
    <w:p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76E" w:rsidRDefault="00EA276E" w:rsidP="006F1BF0">
      <w:pPr>
        <w:spacing w:after="0" w:line="240" w:lineRule="auto"/>
      </w:pPr>
      <w:r>
        <w:separator/>
      </w:r>
    </w:p>
  </w:endnote>
  <w:endnote w:type="continuationSeparator" w:id="0">
    <w:p w:rsidR="00EA276E" w:rsidRDefault="00EA276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76E" w:rsidRDefault="00EA276E" w:rsidP="006F1BF0">
      <w:pPr>
        <w:spacing w:after="0" w:line="240" w:lineRule="auto"/>
      </w:pPr>
      <w:r>
        <w:separator/>
      </w:r>
    </w:p>
  </w:footnote>
  <w:footnote w:type="continuationSeparator" w:id="0">
    <w:p w:rsidR="00EA276E" w:rsidRDefault="00EA276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4859"/>
    <w:rsid w:val="000273C3"/>
    <w:rsid w:val="0005760A"/>
    <w:rsid w:val="000659B0"/>
    <w:rsid w:val="001048C0"/>
    <w:rsid w:val="001051E3"/>
    <w:rsid w:val="0019243F"/>
    <w:rsid w:val="001C4655"/>
    <w:rsid w:val="001C6979"/>
    <w:rsid w:val="001E7F83"/>
    <w:rsid w:val="00265F90"/>
    <w:rsid w:val="00271D6A"/>
    <w:rsid w:val="00354DE8"/>
    <w:rsid w:val="00374EDA"/>
    <w:rsid w:val="003F665B"/>
    <w:rsid w:val="003F7122"/>
    <w:rsid w:val="004372D3"/>
    <w:rsid w:val="004615BE"/>
    <w:rsid w:val="00483702"/>
    <w:rsid w:val="004911CF"/>
    <w:rsid w:val="004D252B"/>
    <w:rsid w:val="005441BE"/>
    <w:rsid w:val="005607DB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46406"/>
    <w:rsid w:val="00C647F7"/>
    <w:rsid w:val="00C765D8"/>
    <w:rsid w:val="00C97129"/>
    <w:rsid w:val="00CA5053"/>
    <w:rsid w:val="00CF25C7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A276E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82E32"/>
  <w15:docId w15:val="{79E7963B-62A9-45BF-A8A3-6C469B018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Company>University of Oxford</Company>
  <LinksUpToDate>false</LinksUpToDate>
  <CharactersWithSpaces>42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Elias, Kevin M.,M.D.</cp:lastModifiedBy>
  <cp:revision>3</cp:revision>
  <cp:lastPrinted>2017-05-15T17:58:00Z</cp:lastPrinted>
  <dcterms:created xsi:type="dcterms:W3CDTF">2017-05-20T21:14:00Z</dcterms:created>
  <dcterms:modified xsi:type="dcterms:W3CDTF">2017-09-29T16:48:00Z</dcterms:modified>
</cp:coreProperties>
</file>